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1A43C" w14:textId="68E7BAF4" w:rsidR="00341DF9" w:rsidRPr="009B7FE7" w:rsidRDefault="00341DF9" w:rsidP="00341DF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AF6681E" w14:textId="29F60BB5" w:rsidR="00341DF9" w:rsidRPr="009B7FE7" w:rsidRDefault="00341DF9" w:rsidP="00341DF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B7FE7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s</w:t>
      </w:r>
    </w:p>
    <w:p w14:paraId="4A0503F7" w14:textId="77777777" w:rsidR="00341DF9" w:rsidRPr="009B7FE7" w:rsidRDefault="00341DF9" w:rsidP="00341DF9">
      <w:pPr>
        <w:rPr>
          <w:rFonts w:ascii="Times New Roman" w:hAnsi="Times New Roman" w:cs="Times New Roman"/>
          <w:b/>
          <w:bCs/>
        </w:rPr>
      </w:pPr>
      <w:r w:rsidRPr="4B42A32A">
        <w:rPr>
          <w:rFonts w:ascii="Times New Roman" w:hAnsi="Times New Roman" w:cs="Times New Roman"/>
          <w:b/>
          <w:bCs/>
        </w:rPr>
        <w:t>Table S1. Patient Identification and Selection</w:t>
      </w:r>
    </w:p>
    <w:tbl>
      <w:tblPr>
        <w:tblW w:w="9710" w:type="dxa"/>
        <w:tblLayout w:type="fixed"/>
        <w:tblLook w:val="04A0" w:firstRow="1" w:lastRow="0" w:firstColumn="1" w:lastColumn="0" w:noHBand="0" w:noVBand="1"/>
      </w:tblPr>
      <w:tblGrid>
        <w:gridCol w:w="6"/>
        <w:gridCol w:w="5920"/>
        <w:gridCol w:w="1258"/>
        <w:gridCol w:w="1258"/>
        <w:gridCol w:w="1258"/>
        <w:gridCol w:w="10"/>
      </w:tblGrid>
      <w:tr w:rsidR="00341DF9" w:rsidRPr="009B7FE7" w14:paraId="4C37B3E7" w14:textId="77777777" w:rsidTr="008F703C">
        <w:trPr>
          <w:gridBefore w:val="1"/>
          <w:trHeight w:val="534"/>
        </w:trPr>
        <w:tc>
          <w:tcPr>
            <w:tcW w:w="59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75F5FE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144974100"/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Populatio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6AF440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charge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2F29396E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xcluded Discharges 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5B8D064E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scharges Remained </w:t>
            </w:r>
          </w:p>
        </w:tc>
      </w:tr>
      <w:tr w:rsidR="00341DF9" w:rsidRPr="009B7FE7" w14:paraId="55039CFF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8F65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p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2CD71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84020ED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F3BD268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41DF9" w:rsidRPr="009B7FE7" w14:paraId="4E99BB05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ACBD7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Emergency Department (ED) visit with a principal or secondary discharge diagnosis of hyperkalemia OR ED visit with potassium binder u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5AAB7B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1,195,4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E71663F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F6C738E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1DF9" w:rsidRPr="009B7FE7" w14:paraId="5BD236A7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87DA3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p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E8D9B7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BF512ED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3E3F8F3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1DF9" w:rsidRPr="009B7FE7" w14:paraId="2D6A978F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77D3C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Index discharges with a diagnosis of HK or potassium binder u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DC3519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914,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CEDD2CD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280,64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2ABCF0B2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914,800</w:t>
            </w:r>
          </w:p>
        </w:tc>
      </w:tr>
      <w:tr w:rsidR="00341DF9" w:rsidRPr="009B7FE7" w14:paraId="46E1B612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519F2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p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014052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E0D3061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B05C19F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1DF9" w:rsidRPr="009B7FE7" w14:paraId="1E660136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2AB0D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lude p</w:t>
            </w: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atients without billing reconciliation table record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38FBBF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912,99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C1EA90D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1,83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F482952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912,966</w:t>
            </w:r>
          </w:p>
        </w:tc>
      </w:tr>
      <w:tr w:rsidR="00341DF9" w:rsidRPr="009B7FE7" w14:paraId="2F0D2E31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946F7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p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343D1B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7192AAD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B86D7AE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1DF9" w:rsidRPr="009B7FE7" w14:paraId="377EFC6B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1CA92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lude p</w:t>
            </w: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regnant patien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B5026D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911,8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D2B0310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1,12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6215321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911,840</w:t>
            </w:r>
          </w:p>
        </w:tc>
      </w:tr>
      <w:tr w:rsidR="00341DF9" w:rsidRPr="009B7FE7" w14:paraId="0B6FE74C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67023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p 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28AB56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441B3B2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7978901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1DF9" w:rsidRPr="009B7FE7" w14:paraId="18488F33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912DE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lude p</w:t>
            </w: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atients from hospitals with no continuous data submission during the 180-day look-back and 30-day follow-up perio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25BAB1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906,8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47815A9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DE3A386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4,96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1052F30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F0004E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906,880</w:t>
            </w:r>
          </w:p>
        </w:tc>
      </w:tr>
      <w:tr w:rsidR="00341DF9" w:rsidRPr="009B7FE7" w14:paraId="5E7726DA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54D2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p 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4C618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B05D56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F9852E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1DF9" w:rsidRPr="009B7FE7" w14:paraId="2153DD2F" w14:textId="77777777" w:rsidTr="008F703C">
        <w:trPr>
          <w:gridAfter w:val="1"/>
          <w:wAfter w:w="10" w:type="dxa"/>
          <w:trHeight w:val="240"/>
        </w:trPr>
        <w:tc>
          <w:tcPr>
            <w:tcW w:w="593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A5DD4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lude p</w:t>
            </w: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atients with multiple potassium binder u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8E3F52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883,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E1FF431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23,8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2AE7FFFA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883,001</w:t>
            </w:r>
          </w:p>
        </w:tc>
      </w:tr>
      <w:tr w:rsidR="00341DF9" w:rsidRPr="009B7FE7" w14:paraId="0D0C3C9C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912DE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p 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358A5D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60A0911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7A0AD7F8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1DF9" w:rsidRPr="009B7FE7" w14:paraId="128E7297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DD55C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clude p</w:t>
            </w:r>
            <w:r w:rsidRPr="009B7FE7">
              <w:rPr>
                <w:rFonts w:ascii="Times New Roman" w:eastAsia="Times New Roman" w:hAnsi="Times New Roman" w:cs="Times New Roman"/>
                <w:color w:val="000000"/>
              </w:rPr>
              <w:t xml:space="preserve">atients with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9B7FE7">
              <w:rPr>
                <w:rFonts w:ascii="Times New Roman" w:eastAsia="Times New Roman" w:hAnsi="Times New Roman" w:cs="Times New Roman"/>
                <w:color w:val="000000"/>
              </w:rPr>
              <w:t xml:space="preserve"> la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ratory</w:t>
            </w:r>
            <w:r w:rsidRPr="009B7FE7">
              <w:rPr>
                <w:rFonts w:ascii="Times New Roman" w:eastAsia="Times New Roman" w:hAnsi="Times New Roman" w:cs="Times New Roman"/>
                <w:color w:val="000000"/>
              </w:rPr>
              <w:t xml:space="preserve"> da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6EF619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162,6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E40874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720,31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252F25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162,683</w:t>
            </w:r>
          </w:p>
        </w:tc>
      </w:tr>
      <w:tr w:rsidR="00341DF9" w:rsidRPr="009B7FE7" w14:paraId="24739C89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EBDA7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ep 8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4EB5B6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99E05AD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0E4C6962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1DF9" w:rsidRPr="009B7FE7" w14:paraId="3E57715A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8F5A3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Exclude p</w:t>
            </w:r>
            <w:r w:rsidRPr="009B7FE7">
              <w:rPr>
                <w:rFonts w:ascii="Times New Roman" w:eastAsia="Times New Roman" w:hAnsi="Times New Roman" w:cs="Times New Roman"/>
              </w:rPr>
              <w:t xml:space="preserve">atients with SPS </w:t>
            </w:r>
            <w:r>
              <w:rPr>
                <w:rFonts w:ascii="Times New Roman" w:eastAsia="Times New Roman" w:hAnsi="Times New Roman" w:cs="Times New Roman"/>
              </w:rPr>
              <w:t xml:space="preserve">use </w:t>
            </w:r>
            <w:r w:rsidRPr="009B7FE7">
              <w:rPr>
                <w:rFonts w:ascii="Times New Roman" w:eastAsia="Times New Roman" w:hAnsi="Times New Roman" w:cs="Times New Roman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 w:rsidRPr="009B7FE7">
              <w:rPr>
                <w:rFonts w:ascii="Times New Roman" w:eastAsia="Times New Roman" w:hAnsi="Times New Roman" w:cs="Times New Roman"/>
              </w:rPr>
              <w:t xml:space="preserve">o KB us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0414BA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7FE7">
              <w:rPr>
                <w:rFonts w:ascii="Times New Roman" w:eastAsia="Times New Roman" w:hAnsi="Times New Roman" w:cs="Times New Roman"/>
              </w:rPr>
              <w:t>20,0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6B9C0B59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7FE7">
              <w:rPr>
                <w:rFonts w:ascii="Times New Roman" w:eastAsia="Times New Roman" w:hAnsi="Times New Roman" w:cs="Times New Roman"/>
              </w:rPr>
              <w:t>142,6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5C6C35C3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7FE7">
              <w:rPr>
                <w:rFonts w:ascii="Times New Roman" w:eastAsia="Times New Roman" w:hAnsi="Times New Roman" w:cs="Times New Roman"/>
              </w:rPr>
              <w:t>20,058</w:t>
            </w:r>
          </w:p>
        </w:tc>
      </w:tr>
      <w:tr w:rsidR="00341DF9" w:rsidRPr="009B7FE7" w14:paraId="421BB40B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458AC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p 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AEA8332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1B7DE4C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5D7C7E1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1DF9" w14:paraId="287202EC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6E866" w14:textId="77777777" w:rsidR="00341DF9" w:rsidRPr="00E818BE" w:rsidRDefault="00341DF9" w:rsidP="008F703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Exclude p</w:t>
            </w:r>
            <w:r w:rsidRPr="00E818BE">
              <w:rPr>
                <w:rFonts w:ascii="Times New Roman" w:eastAsia="Times New Roman" w:hAnsi="Times New Roman" w:cs="Times New Roman"/>
                <w:color w:val="000000" w:themeColor="text1"/>
              </w:rPr>
              <w:t>atients with</w:t>
            </w:r>
            <w:r w:rsidRPr="414993D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E818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rum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tassium </w:t>
            </w:r>
            <w:r w:rsidRPr="00E818B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values </w:t>
            </w:r>
            <w:r w:rsidRPr="414993D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utside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elow </w:t>
            </w:r>
            <w:r w:rsidRPr="00E818BE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414993D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q/L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r above 8</w:t>
            </w:r>
            <w:r w:rsidRPr="414993D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q/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E9E5683" w14:textId="77777777" w:rsidR="00341DF9" w:rsidRDefault="00341DF9" w:rsidP="008F70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4993D6">
              <w:rPr>
                <w:rFonts w:ascii="Times New Roman" w:eastAsia="Times New Roman" w:hAnsi="Times New Roman" w:cs="Times New Roman"/>
                <w:color w:val="000000" w:themeColor="text1"/>
              </w:rPr>
              <w:t>18,2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B69C80A" w14:textId="77777777" w:rsidR="00341DF9" w:rsidRDefault="00341DF9" w:rsidP="008F70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4993D6">
              <w:rPr>
                <w:rFonts w:ascii="Times New Roman" w:eastAsia="Times New Roman" w:hAnsi="Times New Roman" w:cs="Times New Roman"/>
                <w:color w:val="000000" w:themeColor="text1"/>
              </w:rPr>
              <w:t>1,8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42C096B" w14:textId="77777777" w:rsidR="00341DF9" w:rsidRDefault="00341DF9" w:rsidP="008F70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14993D6">
              <w:rPr>
                <w:rFonts w:ascii="Times New Roman" w:eastAsia="Times New Roman" w:hAnsi="Times New Roman" w:cs="Times New Roman"/>
                <w:color w:val="000000" w:themeColor="text1"/>
              </w:rPr>
              <w:t>18,248</w:t>
            </w:r>
          </w:p>
        </w:tc>
      </w:tr>
      <w:tr w:rsidR="00341DF9" w14:paraId="7BC60D6E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6E24A" w14:textId="77777777" w:rsidR="00341DF9" w:rsidRDefault="00341DF9" w:rsidP="008F703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B42A32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ep 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C840076" w14:textId="77777777" w:rsidR="00341DF9" w:rsidRDefault="00341DF9" w:rsidP="008F70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F125E99" w14:textId="77777777" w:rsidR="00341DF9" w:rsidRDefault="00341DF9" w:rsidP="008F70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EC3E21B" w14:textId="77777777" w:rsidR="00341DF9" w:rsidRDefault="00341DF9" w:rsidP="008F703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41DF9" w:rsidRPr="009B7FE7" w14:paraId="429D8AA3" w14:textId="77777777" w:rsidTr="008F703C">
        <w:trPr>
          <w:gridBefore w:val="1"/>
          <w:trHeight w:val="42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E3D2D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tiromer Onl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F7DF03D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414993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,4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D764EF8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EC04ED8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414993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,480</w:t>
            </w:r>
          </w:p>
        </w:tc>
      </w:tr>
      <w:tr w:rsidR="00341DF9" w:rsidRPr="009B7FE7" w14:paraId="2AD9E9BA" w14:textId="77777777" w:rsidTr="008F703C">
        <w:trPr>
          <w:gridBefore w:val="1"/>
          <w:trHeight w:val="240"/>
        </w:trPr>
        <w:tc>
          <w:tcPr>
            <w:tcW w:w="593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C64B6" w14:textId="77777777" w:rsidR="00341DF9" w:rsidRPr="009B7FE7" w:rsidRDefault="00341DF9" w:rsidP="008F70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7F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ZC On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2105743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414993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1,7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7F06136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7BCE0D1C" w14:textId="77777777" w:rsidR="00341DF9" w:rsidRPr="009B7FE7" w:rsidRDefault="00341DF9" w:rsidP="008F70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414993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1,768</w:t>
            </w:r>
          </w:p>
        </w:tc>
      </w:tr>
      <w:bookmarkEnd w:id="0"/>
    </w:tbl>
    <w:p w14:paraId="04E85679" w14:textId="77777777" w:rsidR="00341DF9" w:rsidRPr="009B7FE7" w:rsidRDefault="00341DF9" w:rsidP="00341DF9">
      <w:pPr>
        <w:rPr>
          <w:rFonts w:ascii="Times New Roman" w:hAnsi="Times New Roman" w:cs="Times New Roman"/>
          <w:b/>
          <w:bCs/>
        </w:rPr>
      </w:pPr>
    </w:p>
    <w:p w14:paraId="604A0186" w14:textId="77777777" w:rsidR="00341DF9" w:rsidRDefault="00341DF9" w:rsidP="00341DF9">
      <w:pPr>
        <w:spacing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22959E8" w14:textId="77777777" w:rsidR="00341DF9" w:rsidRPr="009B7FE7" w:rsidRDefault="00341DF9" w:rsidP="00341DF9">
      <w:pPr>
        <w:rPr>
          <w:rFonts w:ascii="Times New Roman" w:hAnsi="Times New Roman" w:cs="Times New Roman"/>
          <w:b/>
          <w:bCs/>
        </w:rPr>
      </w:pPr>
    </w:p>
    <w:p w14:paraId="576AE628" w14:textId="77777777" w:rsidR="00341DF9" w:rsidRPr="009B7FE7" w:rsidRDefault="00341DF9" w:rsidP="00341DF9">
      <w:pPr>
        <w:rPr>
          <w:rFonts w:ascii="Times New Roman" w:hAnsi="Times New Roman" w:cs="Times New Roman"/>
          <w:b/>
          <w:bCs/>
        </w:rPr>
      </w:pPr>
    </w:p>
    <w:p w14:paraId="3B0C744F" w14:textId="77777777" w:rsidR="00341DF9" w:rsidRPr="009B7FE7" w:rsidRDefault="00341DF9" w:rsidP="00341DF9">
      <w:pPr>
        <w:rPr>
          <w:rFonts w:ascii="Times New Roman" w:hAnsi="Times New Roman" w:cs="Times New Roman"/>
          <w:b/>
          <w:bCs/>
        </w:rPr>
      </w:pPr>
      <w:r w:rsidRPr="009B7FE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9B7FE7">
        <w:rPr>
          <w:rFonts w:ascii="Times New Roman" w:hAnsi="Times New Roman" w:cs="Times New Roman"/>
          <w:b/>
          <w:bCs/>
        </w:rPr>
        <w:t>. Charlson-Deyo comorbidities and related ICD-10-CM diagnosis and procedure codes</w:t>
      </w:r>
    </w:p>
    <w:tbl>
      <w:tblPr>
        <w:tblStyle w:val="TableGridLight"/>
        <w:tblW w:w="9725" w:type="dxa"/>
        <w:tblLook w:val="04A0" w:firstRow="1" w:lastRow="0" w:firstColumn="1" w:lastColumn="0" w:noHBand="0" w:noVBand="1"/>
      </w:tblPr>
      <w:tblGrid>
        <w:gridCol w:w="2661"/>
        <w:gridCol w:w="737"/>
        <w:gridCol w:w="6327"/>
      </w:tblGrid>
      <w:tr w:rsidR="00341DF9" w:rsidRPr="009B7FE7" w14:paraId="06E095E5" w14:textId="77777777" w:rsidTr="008F703C">
        <w:trPr>
          <w:trHeight w:val="179"/>
        </w:trPr>
        <w:tc>
          <w:tcPr>
            <w:tcW w:w="2661" w:type="dxa"/>
            <w:hideMark/>
          </w:tcPr>
          <w:p w14:paraId="67D6C420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9B7FE7">
              <w:rPr>
                <w:b/>
                <w:bCs/>
                <w:color w:val="000000"/>
                <w:sz w:val="22"/>
                <w:szCs w:val="22"/>
              </w:rPr>
              <w:t>Comorbidity</w:t>
            </w:r>
          </w:p>
        </w:tc>
        <w:tc>
          <w:tcPr>
            <w:tcW w:w="737" w:type="dxa"/>
          </w:tcPr>
          <w:p w14:paraId="352F0021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7FE7">
              <w:rPr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6327" w:type="dxa"/>
          </w:tcPr>
          <w:p w14:paraId="6724B92B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B7FE7">
              <w:rPr>
                <w:b/>
                <w:bCs/>
                <w:color w:val="000000"/>
                <w:sz w:val="22"/>
                <w:szCs w:val="22"/>
              </w:rPr>
              <w:t>Deyo’s Algorithm with ICD-10-CM codes</w:t>
            </w:r>
          </w:p>
        </w:tc>
      </w:tr>
      <w:tr w:rsidR="00341DF9" w:rsidRPr="009B7FE7" w14:paraId="52C02470" w14:textId="77777777" w:rsidTr="008F703C">
        <w:trPr>
          <w:trHeight w:val="164"/>
        </w:trPr>
        <w:tc>
          <w:tcPr>
            <w:tcW w:w="2661" w:type="dxa"/>
            <w:hideMark/>
          </w:tcPr>
          <w:p w14:paraId="70E31B8D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737" w:type="dxa"/>
          </w:tcPr>
          <w:p w14:paraId="53A4D440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</w:pPr>
            <w:r w:rsidRPr="009B7FE7">
              <w:t>Dx</w:t>
            </w:r>
          </w:p>
        </w:tc>
        <w:tc>
          <w:tcPr>
            <w:tcW w:w="6327" w:type="dxa"/>
          </w:tcPr>
          <w:p w14:paraId="756F87F8" w14:textId="77777777" w:rsidR="00341DF9" w:rsidRPr="009B7FE7" w:rsidRDefault="00341DF9" w:rsidP="008F703C">
            <w:pPr>
              <w:autoSpaceDE w:val="0"/>
              <w:autoSpaceDN w:val="0"/>
              <w:adjustRightInd w:val="0"/>
            </w:pPr>
            <w:r w:rsidRPr="009B7FE7">
              <w:rPr>
                <w:shd w:val="clear" w:color="auto" w:fill="FFFFFF"/>
              </w:rPr>
              <w:t>I21.x, I22.x, I23.x, I25.2</w:t>
            </w:r>
          </w:p>
        </w:tc>
      </w:tr>
      <w:tr w:rsidR="00341DF9" w:rsidRPr="009B7FE7" w14:paraId="276CBC21" w14:textId="77777777" w:rsidTr="008F703C">
        <w:trPr>
          <w:trHeight w:val="164"/>
        </w:trPr>
        <w:tc>
          <w:tcPr>
            <w:tcW w:w="2661" w:type="dxa"/>
            <w:hideMark/>
          </w:tcPr>
          <w:p w14:paraId="3042B388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737" w:type="dxa"/>
          </w:tcPr>
          <w:p w14:paraId="09EE2FE4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11AFFC3F" w14:textId="77777777" w:rsidR="00341DF9" w:rsidRPr="009B7FE7" w:rsidRDefault="00341DF9" w:rsidP="008F703C">
            <w:pPr>
              <w:autoSpaceDE w:val="0"/>
              <w:autoSpaceDN w:val="0"/>
              <w:adjustRightInd w:val="0"/>
            </w:pPr>
            <w:r w:rsidRPr="009B7FE7">
              <w:rPr>
                <w:shd w:val="clear" w:color="auto" w:fill="FFFFFF"/>
              </w:rPr>
              <w:t>I50.x</w:t>
            </w:r>
          </w:p>
        </w:tc>
      </w:tr>
      <w:tr w:rsidR="00341DF9" w:rsidRPr="009B7FE7" w14:paraId="0DC9CA8F" w14:textId="77777777" w:rsidTr="008F703C">
        <w:trPr>
          <w:trHeight w:val="164"/>
        </w:trPr>
        <w:tc>
          <w:tcPr>
            <w:tcW w:w="2661" w:type="dxa"/>
            <w:vMerge w:val="restart"/>
            <w:hideMark/>
          </w:tcPr>
          <w:p w14:paraId="1179FD28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737" w:type="dxa"/>
          </w:tcPr>
          <w:p w14:paraId="0FF19FBB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43898540" w14:textId="77777777" w:rsidR="00341DF9" w:rsidRPr="009B7FE7" w:rsidRDefault="00341DF9" w:rsidP="008F703C">
            <w:pPr>
              <w:autoSpaceDE w:val="0"/>
              <w:autoSpaceDN w:val="0"/>
              <w:adjustRightInd w:val="0"/>
            </w:pPr>
            <w:r w:rsidRPr="009B7FE7">
              <w:rPr>
                <w:shd w:val="clear" w:color="auto" w:fill="FFFFFF"/>
              </w:rPr>
              <w:t>I73.9, I71.00, I71.01, I71.02, I71.03, I71.1, I71.2, I71.3, I71.4, I71.5, I71.6, I71.8, I71.9, I96, Z95.828</w:t>
            </w:r>
          </w:p>
        </w:tc>
      </w:tr>
      <w:tr w:rsidR="00341DF9" w:rsidRPr="009B7FE7" w14:paraId="7282152B" w14:textId="77777777" w:rsidTr="008F703C">
        <w:trPr>
          <w:trHeight w:val="164"/>
        </w:trPr>
        <w:tc>
          <w:tcPr>
            <w:tcW w:w="2661" w:type="dxa"/>
            <w:vMerge/>
          </w:tcPr>
          <w:p w14:paraId="116C8F6B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737" w:type="dxa"/>
          </w:tcPr>
          <w:p w14:paraId="0CC6A995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Proc</w:t>
            </w:r>
          </w:p>
        </w:tc>
        <w:tc>
          <w:tcPr>
            <w:tcW w:w="6327" w:type="dxa"/>
          </w:tcPr>
          <w:p w14:paraId="3C6464F6" w14:textId="77777777" w:rsidR="00341DF9" w:rsidRPr="009B7FE7" w:rsidRDefault="00341DF9" w:rsidP="008F703C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04RK07Z, 04RK0JZ, 04RK0KZ, 04RK47Z, 04RK4JZ, 04RK4KZ, 04RL07Z, 04RL0JZ, 04RL0KZ, 04RL47Z, 04RL4JZ, 04RL4KZ, 04RM07Z, 04RM0JZ, 04RM0KZ, 04RM47Z, 04RM4JZ, 04RM4KZ, 04RN07Z, 04RN0JZ, 04RN0KZ, 04RN47Z, 04RN4JZ, 04RN4KZ, 04RP07Z, 04RP0JZ, 04RP0KZ, 04RP47Z, 04RP4JZ, 04RP4KZ, 04RQ07Z, 04RQ0JZ, 04RQ0KZ, 04RQ47Z, 04RQ4JZ, 04RQ4KZ, 04RR07Z, 04RR0JZ, 04RR0KZ, 04RR47Z, 04RR4JZ, 04RR4KZ, 04RS07Z, 04RS0JZ, 04RS0KZ, 04RS47Z, 04RS4JZ, 04RS4KZ, 04RT07Z, 04RT0JZ, 04RT0KZ, 04RT47Z, 04RT4JZ, 04RT4KZ, 04RU07Z, 04RU0JZ, 04RU0KZ, 04RU47Z, 04RU4JZ, 04RU4KZ, 04RV07Z, 04RV0JZ, 04RV0KZ, 04RV47Z, 04RV4JZ, 04RV4KZ, 04RW07Z, 04RW0JZ, 04RW0KZ, 04RW47Z, 04RW4JZ, 04RW4KZ, 04RY07Z, 04RY0JZ, 04RY0KZ, 04RY47Z, 04RY4JZ, 04RY4KZ</w:t>
            </w:r>
          </w:p>
        </w:tc>
      </w:tr>
      <w:tr w:rsidR="00341DF9" w:rsidRPr="009B7FE7" w14:paraId="47F81616" w14:textId="77777777" w:rsidTr="008F703C">
        <w:trPr>
          <w:trHeight w:val="164"/>
        </w:trPr>
        <w:tc>
          <w:tcPr>
            <w:tcW w:w="2661" w:type="dxa"/>
            <w:hideMark/>
          </w:tcPr>
          <w:p w14:paraId="037310BB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737" w:type="dxa"/>
          </w:tcPr>
          <w:p w14:paraId="70557E05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1AD0667A" w14:textId="77777777" w:rsidR="00341DF9" w:rsidRPr="009B7FE7" w:rsidRDefault="00341DF9" w:rsidP="008F703C">
            <w:pPr>
              <w:autoSpaceDE w:val="0"/>
              <w:autoSpaceDN w:val="0"/>
              <w:adjustRightInd w:val="0"/>
            </w:pPr>
            <w:r w:rsidRPr="009B7FE7">
              <w:rPr>
                <w:shd w:val="clear" w:color="auto" w:fill="FFFFFF"/>
              </w:rPr>
              <w:t>I60.x, I61.x, I62.x, I63.x, I65.x, I66.x, I67.x, I68.x, I69.x, G45.x</w:t>
            </w:r>
          </w:p>
        </w:tc>
      </w:tr>
      <w:tr w:rsidR="00341DF9" w:rsidRPr="009B7FE7" w14:paraId="2C4F5AC3" w14:textId="77777777" w:rsidTr="008F703C">
        <w:trPr>
          <w:trHeight w:val="164"/>
        </w:trPr>
        <w:tc>
          <w:tcPr>
            <w:tcW w:w="2661" w:type="dxa"/>
            <w:hideMark/>
          </w:tcPr>
          <w:p w14:paraId="13741393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737" w:type="dxa"/>
          </w:tcPr>
          <w:p w14:paraId="671FB01D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45B42DD7" w14:textId="77777777" w:rsidR="00341DF9" w:rsidRPr="009B7FE7" w:rsidRDefault="00341DF9" w:rsidP="008F703C">
            <w:pPr>
              <w:autoSpaceDE w:val="0"/>
              <w:autoSpaceDN w:val="0"/>
              <w:adjustRightInd w:val="0"/>
            </w:pPr>
            <w:r w:rsidRPr="009B7FE7">
              <w:rPr>
                <w:shd w:val="clear" w:color="auto" w:fill="FFFFFF"/>
              </w:rPr>
              <w:t>F03.90, F01.50, F01.51, F03.91, F02.80, F02.81</w:t>
            </w:r>
          </w:p>
        </w:tc>
      </w:tr>
      <w:tr w:rsidR="00341DF9" w:rsidRPr="009B7FE7" w14:paraId="30BF2470" w14:textId="77777777" w:rsidTr="008F703C">
        <w:trPr>
          <w:trHeight w:val="164"/>
        </w:trPr>
        <w:tc>
          <w:tcPr>
            <w:tcW w:w="2661" w:type="dxa"/>
            <w:hideMark/>
          </w:tcPr>
          <w:p w14:paraId="7B59B384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Chronic pulmonary disease</w:t>
            </w:r>
          </w:p>
        </w:tc>
        <w:tc>
          <w:tcPr>
            <w:tcW w:w="737" w:type="dxa"/>
          </w:tcPr>
          <w:p w14:paraId="3B48D680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7459B69A" w14:textId="77777777" w:rsidR="00341DF9" w:rsidRPr="009B7FE7" w:rsidRDefault="00341DF9" w:rsidP="008F703C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J40, J41.0, J41.1, J44.9, J44.0, J41.8, J42, J43.9, J45.20, J45.21, J45.22, J44.1, J45.990, J45.991, J45.909, J45.998, J45.902, J45.901, J47.9, J47.1, J67.0, J67.1, J67.2, J67.3, J67.4, J67.5, J67.6, J67.7, J67.8, J67.9, J60, J61, J62.8, J63.0, J63.1, J63.2, J63.3, J63.4, J63.5, J63.6, J66.0, J66.1, J66.2, J66.8, J64, J68.4</w:t>
            </w:r>
          </w:p>
        </w:tc>
      </w:tr>
      <w:tr w:rsidR="00341DF9" w:rsidRPr="009B7FE7" w14:paraId="045F9533" w14:textId="77777777" w:rsidTr="008F703C">
        <w:trPr>
          <w:trHeight w:val="164"/>
        </w:trPr>
        <w:tc>
          <w:tcPr>
            <w:tcW w:w="2661" w:type="dxa"/>
            <w:hideMark/>
          </w:tcPr>
          <w:p w14:paraId="2FE5A525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Rheumatic disease</w:t>
            </w:r>
          </w:p>
        </w:tc>
        <w:tc>
          <w:tcPr>
            <w:tcW w:w="737" w:type="dxa"/>
          </w:tcPr>
          <w:p w14:paraId="17FD48B9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6ADB913C" w14:textId="77777777" w:rsidR="00341DF9" w:rsidRPr="009B7FE7" w:rsidRDefault="00341DF9" w:rsidP="008F703C">
            <w:pPr>
              <w:autoSpaceDE w:val="0"/>
              <w:autoSpaceDN w:val="0"/>
              <w:adjustRightInd w:val="0"/>
            </w:pPr>
            <w:r w:rsidRPr="009B7FE7">
              <w:rPr>
                <w:shd w:val="clear" w:color="auto" w:fill="FFFFFF"/>
              </w:rPr>
              <w:t>M32.10, M34.0, M34.1, M34.9, M33.20, M06.9, M05.00, M05.30, M05.60, M06.1, M05.10, M35.3</w:t>
            </w:r>
          </w:p>
        </w:tc>
      </w:tr>
      <w:tr w:rsidR="00341DF9" w:rsidRPr="009B7FE7" w14:paraId="07671953" w14:textId="77777777" w:rsidTr="008F703C">
        <w:trPr>
          <w:trHeight w:val="164"/>
        </w:trPr>
        <w:tc>
          <w:tcPr>
            <w:tcW w:w="2661" w:type="dxa"/>
            <w:hideMark/>
          </w:tcPr>
          <w:p w14:paraId="61EB764E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Peptic ulcer disease</w:t>
            </w:r>
          </w:p>
        </w:tc>
        <w:tc>
          <w:tcPr>
            <w:tcW w:w="737" w:type="dxa"/>
          </w:tcPr>
          <w:p w14:paraId="212671B1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5AE46798" w14:textId="77777777" w:rsidR="00341DF9" w:rsidRPr="009B7FE7" w:rsidRDefault="00341DF9" w:rsidP="008F703C">
            <w:pPr>
              <w:autoSpaceDE w:val="0"/>
              <w:autoSpaceDN w:val="0"/>
              <w:adjustRightInd w:val="0"/>
            </w:pPr>
            <w:r w:rsidRPr="009B7FE7">
              <w:rPr>
                <w:shd w:val="clear" w:color="auto" w:fill="FFFFFF"/>
              </w:rPr>
              <w:t>K25.0, K25.1, K25.2, K25.3, K25.4, K25.5, K25.6, K25.7, K25.9,  K26.0,   K26.1, K26.2, K26.3, K26.4, K26.5,  K26.6,  K26.7,  K26.9, K27.0, K27.1, K27.2, K27.3, K27.4, K27.5, K27.6, K27.7, K27.9, K28.0, K28.1, K28.2, K28.3, K28.4, K28.5, K28.6, K28.7, K28.9</w:t>
            </w:r>
          </w:p>
        </w:tc>
      </w:tr>
      <w:tr w:rsidR="00341DF9" w:rsidRPr="009B7FE7" w14:paraId="27E41842" w14:textId="77777777" w:rsidTr="008F703C">
        <w:trPr>
          <w:trHeight w:val="164"/>
        </w:trPr>
        <w:tc>
          <w:tcPr>
            <w:tcW w:w="2661" w:type="dxa"/>
            <w:hideMark/>
          </w:tcPr>
          <w:p w14:paraId="1943363C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Mild liver disease</w:t>
            </w:r>
          </w:p>
        </w:tc>
        <w:tc>
          <w:tcPr>
            <w:tcW w:w="737" w:type="dxa"/>
          </w:tcPr>
          <w:p w14:paraId="42844E4C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68BCA3C8" w14:textId="77777777" w:rsidR="00341DF9" w:rsidRPr="009B7FE7" w:rsidRDefault="00341DF9" w:rsidP="008F703C">
            <w:pPr>
              <w:autoSpaceDE w:val="0"/>
              <w:autoSpaceDN w:val="0"/>
              <w:adjustRightInd w:val="0"/>
            </w:pPr>
            <w:r w:rsidRPr="009B7FE7">
              <w:rPr>
                <w:shd w:val="clear" w:color="auto" w:fill="FFFFFF"/>
              </w:rPr>
              <w:t>K70.30, K73.9, K73.0, K75.4, K73.2, K73.8, K74.0, K74.60, K74.69, K74.3, K74.4, K74.5</w:t>
            </w:r>
          </w:p>
        </w:tc>
      </w:tr>
      <w:tr w:rsidR="00341DF9" w:rsidRPr="009B7FE7" w14:paraId="627DA3E3" w14:textId="77777777" w:rsidTr="008F703C">
        <w:trPr>
          <w:trHeight w:val="164"/>
        </w:trPr>
        <w:tc>
          <w:tcPr>
            <w:tcW w:w="2661" w:type="dxa"/>
            <w:hideMark/>
          </w:tcPr>
          <w:p w14:paraId="74836554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Diabetes without chronic complication</w:t>
            </w:r>
          </w:p>
        </w:tc>
        <w:tc>
          <w:tcPr>
            <w:tcW w:w="737" w:type="dxa"/>
          </w:tcPr>
          <w:p w14:paraId="6FD3410C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16735B2E" w14:textId="77777777" w:rsidR="00341DF9" w:rsidRPr="009B7FE7" w:rsidRDefault="00341DF9" w:rsidP="008F703C">
            <w:pPr>
              <w:autoSpaceDE w:val="0"/>
              <w:autoSpaceDN w:val="0"/>
              <w:adjustRightInd w:val="0"/>
            </w:pPr>
            <w:r w:rsidRPr="009B7FE7">
              <w:rPr>
                <w:shd w:val="clear" w:color="auto" w:fill="FFFFFF"/>
              </w:rPr>
              <w:t>E11.9, E10.9, E13.9, E11.65, E10.65, E13.65, E10.1x, E11.1x, E13.1x, E11.0x, E13.0x, E11.64x, E10.64x, E13.64x</w:t>
            </w:r>
          </w:p>
        </w:tc>
      </w:tr>
      <w:tr w:rsidR="00341DF9" w:rsidRPr="009B7FE7" w14:paraId="33837C8F" w14:textId="77777777" w:rsidTr="008F703C">
        <w:trPr>
          <w:trHeight w:val="164"/>
        </w:trPr>
        <w:tc>
          <w:tcPr>
            <w:tcW w:w="2661" w:type="dxa"/>
            <w:hideMark/>
          </w:tcPr>
          <w:p w14:paraId="090533CE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Diabetes with chronic complication</w:t>
            </w:r>
          </w:p>
        </w:tc>
        <w:tc>
          <w:tcPr>
            <w:tcW w:w="737" w:type="dxa"/>
          </w:tcPr>
          <w:p w14:paraId="27A10E60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68B1369D" w14:textId="77777777" w:rsidR="00341DF9" w:rsidRPr="009B7FE7" w:rsidRDefault="00341DF9" w:rsidP="008F703C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E10.2x, E10.3x, E10.4x, E10.5x, E10.61x, E10.62x, E10.63x, E10.69, E10.8, E11.2x, E11.3x, E11.4x, E11.5x, E11.61x, E11.62x, E11.63x, E11.69, E11.8, E13.2x, E13.3x, E13.4x, E13.5x, E13.61x, E13.62x, E13.63x, E13.69, E13.8</w:t>
            </w:r>
          </w:p>
          <w:p w14:paraId="718918A6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</w:tr>
      <w:tr w:rsidR="00341DF9" w:rsidRPr="009B7FE7" w14:paraId="6CCDCFFE" w14:textId="77777777" w:rsidTr="008F703C">
        <w:trPr>
          <w:trHeight w:val="164"/>
        </w:trPr>
        <w:tc>
          <w:tcPr>
            <w:tcW w:w="2661" w:type="dxa"/>
            <w:hideMark/>
          </w:tcPr>
          <w:p w14:paraId="564E5549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Hemiplegia or paraplegia</w:t>
            </w:r>
          </w:p>
        </w:tc>
        <w:tc>
          <w:tcPr>
            <w:tcW w:w="737" w:type="dxa"/>
          </w:tcPr>
          <w:p w14:paraId="162ABB79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0066BE4B" w14:textId="77777777" w:rsidR="00341DF9" w:rsidRPr="009B7FE7" w:rsidRDefault="00341DF9" w:rsidP="008F703C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G04.1, G11.4, G80.1, G80.2, G81.x,</w:t>
            </w:r>
          </w:p>
          <w:p w14:paraId="009EF29B" w14:textId="77777777" w:rsidR="00341DF9" w:rsidRPr="009B7FE7" w:rsidRDefault="00341DF9" w:rsidP="008F703C">
            <w:pPr>
              <w:autoSpaceDE w:val="0"/>
              <w:autoSpaceDN w:val="0"/>
              <w:adjustRightInd w:val="0"/>
            </w:pPr>
            <w:r w:rsidRPr="009B7FE7">
              <w:rPr>
                <w:shd w:val="clear" w:color="auto" w:fill="FFFFFF"/>
              </w:rPr>
              <w:lastRenderedPageBreak/>
              <w:t xml:space="preserve">G82.x, G83.0, G83.1x, G83.2x, G83.3x, G83.4, G83.9 </w:t>
            </w:r>
          </w:p>
        </w:tc>
      </w:tr>
      <w:tr w:rsidR="00341DF9" w:rsidRPr="009B7FE7" w14:paraId="7FFA9DB0" w14:textId="77777777" w:rsidTr="008F703C">
        <w:trPr>
          <w:trHeight w:val="164"/>
        </w:trPr>
        <w:tc>
          <w:tcPr>
            <w:tcW w:w="2661" w:type="dxa"/>
            <w:hideMark/>
          </w:tcPr>
          <w:p w14:paraId="2EB12784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lastRenderedPageBreak/>
              <w:t>Moderate or severe renal disease</w:t>
            </w:r>
          </w:p>
        </w:tc>
        <w:tc>
          <w:tcPr>
            <w:tcW w:w="737" w:type="dxa"/>
          </w:tcPr>
          <w:p w14:paraId="5D45C2E6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  <w:lang w:val="pt-BR"/>
              </w:rPr>
            </w:pPr>
            <w:r w:rsidRPr="009B7FE7">
              <w:rPr>
                <w:shd w:val="clear" w:color="auto" w:fill="FFFFFF"/>
                <w:lang w:val="pt-BR"/>
              </w:rPr>
              <w:t>Dx</w:t>
            </w:r>
          </w:p>
        </w:tc>
        <w:tc>
          <w:tcPr>
            <w:tcW w:w="6327" w:type="dxa"/>
          </w:tcPr>
          <w:p w14:paraId="5852EA7D" w14:textId="77777777" w:rsidR="00341DF9" w:rsidRPr="009B7FE7" w:rsidRDefault="00341DF9" w:rsidP="008F703C">
            <w:pPr>
              <w:autoSpaceDE w:val="0"/>
              <w:autoSpaceDN w:val="0"/>
              <w:adjustRightInd w:val="0"/>
              <w:rPr>
                <w:shd w:val="clear" w:color="auto" w:fill="FFFFFF"/>
                <w:lang w:val="pt-BR"/>
              </w:rPr>
            </w:pPr>
            <w:r w:rsidRPr="009B7FE7">
              <w:rPr>
                <w:shd w:val="clear" w:color="auto" w:fill="FFFFFF"/>
                <w:lang w:val="pt-BR"/>
              </w:rPr>
              <w:t>I12.0, I13.11, I13.2, N03.2, N03.3, N03.5, N03.8, N03.9, N05.2 N05.5, N05.9, N08, N18.x, N19.x, N25.x, Z49.0x, Z49.3x, Z94.0, Z99.2</w:t>
            </w:r>
          </w:p>
        </w:tc>
      </w:tr>
      <w:tr w:rsidR="00341DF9" w:rsidRPr="009B7FE7" w14:paraId="30CCE3D5" w14:textId="77777777" w:rsidTr="008F703C">
        <w:trPr>
          <w:trHeight w:val="164"/>
        </w:trPr>
        <w:tc>
          <w:tcPr>
            <w:tcW w:w="2661" w:type="dxa"/>
            <w:hideMark/>
          </w:tcPr>
          <w:p w14:paraId="4C8078CD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Any malignancy, including lymphoma and leukemia, except malignant neoplasm of skin</w:t>
            </w:r>
          </w:p>
        </w:tc>
        <w:tc>
          <w:tcPr>
            <w:tcW w:w="737" w:type="dxa"/>
          </w:tcPr>
          <w:p w14:paraId="77A720B8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  <w:lang w:val="fr-FR"/>
              </w:rPr>
            </w:pPr>
            <w:r w:rsidRPr="009B7FE7">
              <w:rPr>
                <w:shd w:val="clear" w:color="auto" w:fill="FFFFFF"/>
                <w:lang w:val="fr-FR"/>
              </w:rPr>
              <w:t>Dx</w:t>
            </w:r>
          </w:p>
        </w:tc>
        <w:tc>
          <w:tcPr>
            <w:tcW w:w="6327" w:type="dxa"/>
          </w:tcPr>
          <w:p w14:paraId="619F2149" w14:textId="77777777" w:rsidR="00341DF9" w:rsidRPr="009B7FE7" w:rsidRDefault="00341DF9" w:rsidP="008F703C">
            <w:pPr>
              <w:autoSpaceDE w:val="0"/>
              <w:autoSpaceDN w:val="0"/>
              <w:adjustRightInd w:val="0"/>
              <w:rPr>
                <w:shd w:val="clear" w:color="auto" w:fill="FFFFFF"/>
                <w:lang w:val="fr-FR"/>
              </w:rPr>
            </w:pPr>
            <w:r w:rsidRPr="009B7FE7">
              <w:rPr>
                <w:shd w:val="clear" w:color="auto" w:fill="FFFFFF"/>
                <w:lang w:val="fr-FR"/>
              </w:rPr>
              <w:t>C00.x-C75.x (except C43.x and C44.x), C81.x-C85.x, C88.x, C90.x, C91.x-C95.x, C96.x, C7A.xxx, C7B.xxx, D00.xx, D01.xx, D02.x, D03.xx, D05.xx, D06.x, D07.xx, D09.xx, D47.9</w:t>
            </w:r>
          </w:p>
        </w:tc>
      </w:tr>
      <w:tr w:rsidR="00341DF9" w:rsidRPr="009B7FE7" w14:paraId="6BF8C506" w14:textId="77777777" w:rsidTr="008F703C">
        <w:trPr>
          <w:trHeight w:val="164"/>
        </w:trPr>
        <w:tc>
          <w:tcPr>
            <w:tcW w:w="2661" w:type="dxa"/>
            <w:hideMark/>
          </w:tcPr>
          <w:p w14:paraId="3F4D34F3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Moderate or severe liver disease</w:t>
            </w:r>
          </w:p>
        </w:tc>
        <w:tc>
          <w:tcPr>
            <w:tcW w:w="737" w:type="dxa"/>
          </w:tcPr>
          <w:p w14:paraId="0FF52E90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  <w:lang w:val="pl-PL"/>
              </w:rPr>
            </w:pPr>
            <w:r w:rsidRPr="009B7FE7">
              <w:rPr>
                <w:shd w:val="clear" w:color="auto" w:fill="FFFFFF"/>
                <w:lang w:val="pl-PL"/>
              </w:rPr>
              <w:t>Dx</w:t>
            </w:r>
          </w:p>
        </w:tc>
        <w:tc>
          <w:tcPr>
            <w:tcW w:w="6327" w:type="dxa"/>
          </w:tcPr>
          <w:p w14:paraId="4C080D73" w14:textId="77777777" w:rsidR="00341DF9" w:rsidRPr="009B7FE7" w:rsidRDefault="00341DF9" w:rsidP="008F703C">
            <w:pPr>
              <w:autoSpaceDE w:val="0"/>
              <w:autoSpaceDN w:val="0"/>
              <w:adjustRightInd w:val="0"/>
              <w:rPr>
                <w:lang w:val="pl-PL"/>
              </w:rPr>
            </w:pPr>
            <w:r w:rsidRPr="009B7FE7">
              <w:rPr>
                <w:shd w:val="clear" w:color="auto" w:fill="FFFFFF"/>
                <w:lang w:val="pl-PL"/>
              </w:rPr>
              <w:t>I85.00, I85.01, I85.10, I85.11, I86.4, K70.4x, K71.1x, K71.7, K72.xx, K76.6, K76.7</w:t>
            </w:r>
          </w:p>
        </w:tc>
      </w:tr>
      <w:tr w:rsidR="00341DF9" w:rsidRPr="009B7FE7" w14:paraId="6077B43D" w14:textId="77777777" w:rsidTr="008F703C">
        <w:trPr>
          <w:trHeight w:val="164"/>
        </w:trPr>
        <w:tc>
          <w:tcPr>
            <w:tcW w:w="2661" w:type="dxa"/>
            <w:hideMark/>
          </w:tcPr>
          <w:p w14:paraId="41AB65A0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Metastatic solid tumor</w:t>
            </w:r>
          </w:p>
        </w:tc>
        <w:tc>
          <w:tcPr>
            <w:tcW w:w="737" w:type="dxa"/>
          </w:tcPr>
          <w:p w14:paraId="67667B12" w14:textId="77777777" w:rsidR="00341DF9" w:rsidRPr="009B7FE7" w:rsidRDefault="00341DF9" w:rsidP="008F703C">
            <w:pPr>
              <w:autoSpaceDE w:val="0"/>
              <w:autoSpaceDN w:val="0"/>
              <w:adjustRightInd w:val="0"/>
              <w:jc w:val="center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618C5A79" w14:textId="77777777" w:rsidR="00341DF9" w:rsidRPr="009B7FE7" w:rsidRDefault="00341DF9" w:rsidP="008F703C">
            <w:pPr>
              <w:autoSpaceDE w:val="0"/>
              <w:autoSpaceDN w:val="0"/>
              <w:adjustRightInd w:val="0"/>
              <w:rPr>
                <w:shd w:val="clear" w:color="auto" w:fill="FFFFFF"/>
              </w:rPr>
            </w:pPr>
            <w:r w:rsidRPr="009B7FE7">
              <w:rPr>
                <w:shd w:val="clear" w:color="auto" w:fill="FFFFFF"/>
              </w:rPr>
              <w:t>C77.x, C78.x, C79.x, C80.0</w:t>
            </w:r>
          </w:p>
        </w:tc>
      </w:tr>
      <w:tr w:rsidR="00341DF9" w:rsidRPr="009B7FE7" w14:paraId="02817FDA" w14:textId="77777777" w:rsidTr="008F703C">
        <w:trPr>
          <w:trHeight w:val="164"/>
        </w:trPr>
        <w:tc>
          <w:tcPr>
            <w:tcW w:w="2661" w:type="dxa"/>
            <w:hideMark/>
          </w:tcPr>
          <w:p w14:paraId="6B4A71A8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B7FE7">
              <w:rPr>
                <w:color w:val="000000"/>
                <w:sz w:val="22"/>
                <w:szCs w:val="22"/>
              </w:rPr>
              <w:t>HIV disease</w:t>
            </w:r>
          </w:p>
        </w:tc>
        <w:tc>
          <w:tcPr>
            <w:tcW w:w="737" w:type="dxa"/>
          </w:tcPr>
          <w:p w14:paraId="21F730A5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jc w:val="center"/>
              <w:rPr>
                <w:rFonts w:eastAsiaTheme="minorHAnsi"/>
                <w:sz w:val="22"/>
                <w:szCs w:val="22"/>
                <w:shd w:val="clear" w:color="auto" w:fill="FFFFFF"/>
              </w:rPr>
            </w:pPr>
            <w:r w:rsidRPr="009B7FE7">
              <w:rPr>
                <w:rFonts w:eastAsiaTheme="minorHAnsi"/>
                <w:sz w:val="22"/>
                <w:szCs w:val="22"/>
                <w:shd w:val="clear" w:color="auto" w:fill="FFFFFF"/>
              </w:rPr>
              <w:t>Dx</w:t>
            </w:r>
          </w:p>
        </w:tc>
        <w:tc>
          <w:tcPr>
            <w:tcW w:w="6327" w:type="dxa"/>
          </w:tcPr>
          <w:p w14:paraId="2311F219" w14:textId="77777777" w:rsidR="00341DF9" w:rsidRPr="009B7FE7" w:rsidRDefault="00341DF9" w:rsidP="008F703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B7FE7">
              <w:rPr>
                <w:rFonts w:eastAsiaTheme="minorHAnsi"/>
                <w:sz w:val="22"/>
                <w:szCs w:val="22"/>
                <w:shd w:val="clear" w:color="auto" w:fill="FFFFFF"/>
              </w:rPr>
              <w:t>B20</w:t>
            </w:r>
          </w:p>
        </w:tc>
      </w:tr>
    </w:tbl>
    <w:p w14:paraId="3D128EB6" w14:textId="77777777" w:rsidR="00341DF9" w:rsidRPr="009B7FE7" w:rsidRDefault="00341DF9" w:rsidP="00341DF9">
      <w:pPr>
        <w:rPr>
          <w:rFonts w:ascii="Times New Roman" w:hAnsi="Times New Roman" w:cs="Times New Roman"/>
          <w:b/>
          <w:bCs/>
        </w:rPr>
      </w:pPr>
    </w:p>
    <w:p w14:paraId="0BF99EA9" w14:textId="77777777" w:rsidR="00341DF9" w:rsidRPr="009B7FE7" w:rsidRDefault="00341DF9" w:rsidP="00341DF9">
      <w:pPr>
        <w:rPr>
          <w:rFonts w:ascii="Times New Roman" w:hAnsi="Times New Roman" w:cs="Times New Roman"/>
          <w:b/>
          <w:bCs/>
        </w:rPr>
      </w:pPr>
    </w:p>
    <w:p w14:paraId="024868E7" w14:textId="77777777" w:rsidR="00341DF9" w:rsidRPr="009B7FE7" w:rsidRDefault="00341DF9" w:rsidP="00341DF9">
      <w:pPr>
        <w:rPr>
          <w:rFonts w:ascii="Times New Roman" w:hAnsi="Times New Roman" w:cs="Times New Roman"/>
          <w:b/>
          <w:bCs/>
        </w:rPr>
      </w:pPr>
      <w:r w:rsidRPr="009B7FE7">
        <w:rPr>
          <w:rFonts w:ascii="Times New Roman" w:hAnsi="Times New Roman" w:cs="Times New Roman"/>
          <w:b/>
          <w:bCs/>
        </w:rPr>
        <w:br w:type="page"/>
      </w:r>
    </w:p>
    <w:tbl>
      <w:tblPr>
        <w:tblW w:w="947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456"/>
        <w:gridCol w:w="693"/>
        <w:gridCol w:w="3931"/>
        <w:gridCol w:w="2399"/>
      </w:tblGrid>
      <w:tr w:rsidR="00341DF9" w:rsidRPr="009B7FE7" w14:paraId="59DFBEC2" w14:textId="77777777" w:rsidTr="008F703C">
        <w:trPr>
          <w:trHeight w:val="300"/>
        </w:trPr>
        <w:tc>
          <w:tcPr>
            <w:tcW w:w="947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ED1F8A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9B7FE7">
              <w:rPr>
                <w:rFonts w:ascii="Times New Roman" w:hAnsi="Times New Roman" w:cs="Times New Roman"/>
                <w:b/>
                <w:bCs/>
                <w:iCs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3</w:t>
            </w:r>
            <w:r w:rsidRPr="009B7FE7">
              <w:rPr>
                <w:rFonts w:ascii="Times New Roman" w:hAnsi="Times New Roman" w:cs="Times New Roman"/>
                <w:b/>
                <w:bCs/>
                <w:iCs/>
              </w:rPr>
              <w:t>. Definition of other comorbidities and kidney-related outcomes</w:t>
            </w:r>
          </w:p>
        </w:tc>
      </w:tr>
      <w:tr w:rsidR="00341DF9" w:rsidRPr="009B7FE7" w14:paraId="38C8CB7F" w14:textId="77777777" w:rsidTr="008F703C">
        <w:trPr>
          <w:trHeight w:val="300"/>
        </w:trPr>
        <w:tc>
          <w:tcPr>
            <w:tcW w:w="947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A61035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341DF9" w:rsidRPr="009B7FE7" w14:paraId="7BF9B705" w14:textId="77777777" w:rsidTr="008F703C">
        <w:trPr>
          <w:trHeight w:val="30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33A5ED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9B7FE7">
              <w:rPr>
                <w:rFonts w:ascii="Times New Roman" w:hAnsi="Times New Roman" w:cs="Times New Roman"/>
                <w:b/>
                <w:bCs/>
                <w:iCs/>
              </w:rPr>
              <w:t>Condition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711FF4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9B7FE7">
              <w:rPr>
                <w:rFonts w:ascii="Times New Roman" w:hAnsi="Times New Roman" w:cs="Times New Roman"/>
                <w:b/>
                <w:bCs/>
                <w:iCs/>
              </w:rPr>
              <w:t>Type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E3CFF2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9B7FE7">
              <w:rPr>
                <w:rFonts w:ascii="Times New Roman" w:hAnsi="Times New Roman" w:cs="Times New Roman"/>
                <w:b/>
                <w:color w:val="000000"/>
              </w:rPr>
              <w:t>ICD-10-CM Codes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EAD5DF1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9B7FE7">
              <w:rPr>
                <w:rFonts w:ascii="Times New Roman" w:hAnsi="Times New Roman" w:cs="Times New Roman"/>
                <w:b/>
                <w:bCs/>
                <w:iCs/>
              </w:rPr>
              <w:t>CPT-4 Codes</w:t>
            </w:r>
          </w:p>
        </w:tc>
      </w:tr>
      <w:tr w:rsidR="00341DF9" w:rsidRPr="009B7FE7" w14:paraId="5E32267B" w14:textId="77777777" w:rsidTr="008F703C">
        <w:trPr>
          <w:trHeight w:val="315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5EF3E2B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 xml:space="preserve">Hyperkalemia 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30BB22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Dx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87D415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E87.5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DFDD1B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341DF9" w:rsidRPr="009B7FE7" w14:paraId="735F6FC0" w14:textId="77777777" w:rsidTr="008F703C">
        <w:trPr>
          <w:trHeight w:val="162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4FB1613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Acute Kidney Injury (AKI)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8AA520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Dx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EDAEBE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N17.%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557B14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4B9429AF" w14:textId="77777777" w:rsidTr="008F703C">
        <w:trPr>
          <w:trHeight w:val="30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4F0F83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 xml:space="preserve">Cardiac arrhythmia 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12EAB0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Dx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C20A19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I48%, I49%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0A48B5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694EE0EB" w14:textId="77777777" w:rsidTr="008F703C">
        <w:trPr>
          <w:trHeight w:val="300"/>
        </w:trPr>
        <w:tc>
          <w:tcPr>
            <w:tcW w:w="2456" w:type="dxa"/>
            <w:vMerge w:val="restar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1007ED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 xml:space="preserve">Hemodialysis and  </w:t>
            </w:r>
          </w:p>
          <w:p w14:paraId="180CD169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Peritoneal dialysis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CA7978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Dx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A2BFA4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R88.0, T81.502x, T81.512x, T81.522x, T81.532x, T81.592x, T82.41x, T82.42x, T82.43x, T82.49x, T85.611x, T85.621x, T85.631x, T85.691x, T85.71x, Y62.2, Y84.1, Z49.01, Z49.02, Z49.31, Z49.32, Z99.2</w:t>
            </w:r>
          </w:p>
        </w:tc>
        <w:tc>
          <w:tcPr>
            <w:tcW w:w="2399" w:type="dxa"/>
            <w:vMerge w:val="restart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9EE89F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90935, 90937, 90939-90945, 90947, 90976-90985, 90988-90998</w:t>
            </w:r>
          </w:p>
        </w:tc>
      </w:tr>
      <w:tr w:rsidR="00341DF9" w:rsidRPr="009B7FE7" w14:paraId="523E4A66" w14:textId="77777777" w:rsidTr="008F703C">
        <w:trPr>
          <w:trHeight w:val="300"/>
        </w:trPr>
        <w:tc>
          <w:tcPr>
            <w:tcW w:w="2456" w:type="dxa"/>
            <w:vMerge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178A50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21EAF7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Proc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3FDFA5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B50W%, B5W%, 5A1D%, 3E1M39Z</w:t>
            </w:r>
          </w:p>
        </w:tc>
        <w:tc>
          <w:tcPr>
            <w:tcW w:w="2399" w:type="dxa"/>
            <w:vMerge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739595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273B3F4F" w14:textId="77777777" w:rsidTr="008F703C">
        <w:trPr>
          <w:trHeight w:val="27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B8F9A8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b/>
                <w:bCs/>
                <w:iCs/>
              </w:rPr>
            </w:pPr>
            <w:r w:rsidRPr="009B7FE7">
              <w:rPr>
                <w:rFonts w:ascii="Times New Roman" w:hAnsi="Times New Roman" w:cs="Times New Roman"/>
                <w:b/>
                <w:bCs/>
                <w:iCs/>
              </w:rPr>
              <w:t>Chronic kidney disease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4E6A43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Dx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4F6A14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  <w:highlight w:val="yellow"/>
              </w:rPr>
            </w:pP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A53DA8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112AE12F" w14:textId="77777777" w:rsidTr="008F703C">
        <w:trPr>
          <w:trHeight w:val="27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F8750B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/>
              </w:rPr>
            </w:pPr>
            <w:r w:rsidRPr="009B7FE7">
              <w:rPr>
                <w:rFonts w:ascii="Times New Roman" w:hAnsi="Times New Roman" w:cs="Times New Roman"/>
                <w:i/>
              </w:rPr>
              <w:t xml:space="preserve">      CKD Stage 1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AEFB71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Dx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F0ECB9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 xml:space="preserve">N18.1%, 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B66AC6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03143992" w14:textId="77777777" w:rsidTr="008F703C">
        <w:trPr>
          <w:trHeight w:val="27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50D84D8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/>
              </w:rPr>
            </w:pPr>
            <w:r w:rsidRPr="009B7FE7">
              <w:rPr>
                <w:rFonts w:ascii="Times New Roman" w:hAnsi="Times New Roman" w:cs="Times New Roman"/>
                <w:i/>
              </w:rPr>
              <w:t xml:space="preserve">     CKD  Stage 2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AE11DB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EFF206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N18.2%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224A67F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18673F48" w14:textId="77777777" w:rsidTr="008F703C">
        <w:trPr>
          <w:trHeight w:val="27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F14B04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/>
              </w:rPr>
            </w:pPr>
            <w:r w:rsidRPr="009B7FE7">
              <w:rPr>
                <w:rFonts w:ascii="Times New Roman" w:hAnsi="Times New Roman" w:cs="Times New Roman"/>
                <w:i/>
              </w:rPr>
              <w:t xml:space="preserve">      CKD Stage 3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D79C0A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8A1656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N18.3%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878789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688E7378" w14:textId="77777777" w:rsidTr="008F703C">
        <w:trPr>
          <w:trHeight w:val="27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F37394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/>
              </w:rPr>
            </w:pPr>
            <w:r w:rsidRPr="009B7FE7">
              <w:rPr>
                <w:rFonts w:ascii="Times New Roman" w:hAnsi="Times New Roman" w:cs="Times New Roman"/>
                <w:i/>
              </w:rPr>
              <w:t xml:space="preserve">     CKD Stage 4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A5DBD4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EF3B1E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N18.4%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BBC557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310C14C3" w14:textId="77777777" w:rsidTr="008F703C">
        <w:trPr>
          <w:trHeight w:val="27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F0ACC5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/>
              </w:rPr>
            </w:pPr>
            <w:r w:rsidRPr="009B7FE7">
              <w:rPr>
                <w:rFonts w:ascii="Times New Roman" w:hAnsi="Times New Roman" w:cs="Times New Roman"/>
                <w:i/>
              </w:rPr>
              <w:t xml:space="preserve">   CKD Unspecified 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20C3CE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047F31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N18.9%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904DF8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224E95E3" w14:textId="77777777" w:rsidTr="008F703C">
        <w:trPr>
          <w:trHeight w:val="27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854572" w14:textId="77777777" w:rsidR="00341DF9" w:rsidRPr="009B7FE7" w:rsidDel="00CD2D1B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b/>
                <w:bCs/>
                <w:i/>
              </w:rPr>
            </w:pPr>
            <w:r w:rsidRPr="009B7FE7">
              <w:rPr>
                <w:rFonts w:ascii="Times New Roman" w:hAnsi="Times New Roman" w:cs="Times New Roman"/>
                <w:b/>
                <w:bCs/>
                <w:iCs/>
              </w:rPr>
              <w:t>End-stage renal disease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C600A2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12EEA3" w14:textId="77777777" w:rsidR="00341DF9" w:rsidRPr="009B7FE7" w:rsidDel="00CD2D1B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59CE5D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3831424B" w14:textId="77777777" w:rsidTr="008F703C">
        <w:trPr>
          <w:trHeight w:val="27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D8DF9C" w14:textId="77777777" w:rsidR="00341DF9" w:rsidRPr="009B7FE7" w:rsidDel="00CD2D1B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/>
              </w:rPr>
            </w:pPr>
            <w:r w:rsidRPr="009B7FE7">
              <w:rPr>
                <w:rFonts w:ascii="Times New Roman" w:hAnsi="Times New Roman" w:cs="Times New Roman"/>
                <w:i/>
              </w:rPr>
              <w:t xml:space="preserve">      CKD Stage 5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073BB7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Dx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8A9F5D" w14:textId="77777777" w:rsidR="00341DF9" w:rsidRPr="009B7FE7" w:rsidDel="00CD2D1B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N18.5%, I12.0,I13.2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10A25B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4F5470AA" w14:textId="77777777" w:rsidTr="008F703C">
        <w:trPr>
          <w:trHeight w:val="27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C90ACA" w14:textId="77777777" w:rsidR="00341DF9" w:rsidRPr="009B7FE7" w:rsidDel="00CD2D1B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/>
              </w:rPr>
            </w:pPr>
            <w:r w:rsidRPr="009B7FE7">
              <w:rPr>
                <w:rFonts w:ascii="Times New Roman" w:hAnsi="Times New Roman" w:cs="Times New Roman"/>
                <w:iCs/>
              </w:rPr>
              <w:t>End stage renal disease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AFD587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Dx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79F7655" w14:textId="77777777" w:rsidR="00341DF9" w:rsidRPr="009B7FE7" w:rsidDel="00CD2D1B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N18.6%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8B7000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130A0E61" w14:textId="77777777" w:rsidTr="008F703C">
        <w:trPr>
          <w:trHeight w:val="30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72FA3A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Heart failure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F6866B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Dx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8FA0BF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I50.%, I11.0, I13.0, I13.2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168C1E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79FDF247" w14:textId="77777777" w:rsidTr="008F703C">
        <w:trPr>
          <w:trHeight w:val="30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D64A8E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COVID-19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F6CD40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Dx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2CFBC5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</w:rPr>
              <w:t>U07.1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C3A781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32899188" w14:textId="77777777" w:rsidTr="008F703C">
        <w:trPr>
          <w:trHeight w:val="30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E4475B9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lastRenderedPageBreak/>
              <w:t xml:space="preserve">Hypertension 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64EB49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A32863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color w:val="000000"/>
              </w:rPr>
              <w:t>I10.%, I11.%, I12.%, I13.%,  I15.%, I16.%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5121C7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404A2DF4" w14:textId="77777777" w:rsidTr="008F703C">
        <w:trPr>
          <w:trHeight w:val="30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A0D7C2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Ischemic heart disease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822702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Dx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1F6964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I20.x, I21.x, I22.x, I23.x, I24.x, I25.x, Z95.1, Z98.61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1B103A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352A9919" w14:textId="77777777" w:rsidTr="008F703C">
        <w:trPr>
          <w:trHeight w:val="30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8D1BBE9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Morbid obesity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22DB6C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Dx</w:t>
            </w: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4888CA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E66.01, E66.2, Z68.4%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B47CF4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2FD4B7BA" w14:textId="77777777" w:rsidTr="008F703C">
        <w:trPr>
          <w:trHeight w:val="30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40229B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  <w:highlight w:val="yellow"/>
              </w:rPr>
            </w:pPr>
            <w:r w:rsidRPr="009B7FE7">
              <w:rPr>
                <w:rFonts w:ascii="Times New Roman" w:hAnsi="Times New Roman" w:cs="Times New Roman"/>
                <w:iCs/>
              </w:rPr>
              <w:t>Trauma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7C7BEF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BAB61AE" w14:textId="77777777" w:rsidR="00341DF9" w:rsidRPr="009B7FE7" w:rsidRDefault="00341DF9" w:rsidP="008F703C">
            <w:pPr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</w:rPr>
              <w:t xml:space="preserve">S06.5X9A, 506.6X9A, S06.5X0A,S06.6X0A, S27.2XXA,S06.5X7A, S27.0XXA, S06.6X1A, S06.2X9A, S06.5X1A, S06.6X7A, S06.6X6A, S06.369A, S06.5X6A,S06.5X2A,S06.309A, S06.5X5A, S06.349A, </w:t>
            </w:r>
            <w:r w:rsidRPr="009B7FE7">
              <w:rPr>
                <w:rFonts w:ascii="Times New Roman" w:eastAsia="Times New Roman" w:hAnsi="Times New Roman" w:cs="Times New Roman"/>
                <w:color w:val="000000"/>
              </w:rPr>
              <w:t>S27.1XXA, S06.2X6A, S06.6X2A, S06.1X9A, S06.350A, S06.360A, T79.4XXA, S06.2X0A, S06.340A, S06.359A, S06.2X7A, S06.300A, S06.5X3A, S06.6X4A, S06.1X7A, S06.351A, 538.1XXA, R56.1, S06.2X3A, S06.316A, S06.341A, S06.356A, S06.5X4A, S06.6X5A, S06.6X8A, S06.6X9D, S88.021A, S88.122A, S06.1X1A, S06.1X6A, S06.2X4A, S06.346A, S06.355A, S06.360S, S06.361A, S06.366A, S06.367A, S06.386A, S06.5X9D, S06.5X9S, S06.6X1D, S06.6X3A, S12.330A, S12.530A, S12.550A,S28.0XXA, S33.4XXA, S58.121A,S78.111A, S88.111A,   S88.112A, S98.022A,T79.6XXA,T79.7XXA, T79.8XXA, T79.A12A,T79.A22A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CF3298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469D8808" w14:textId="77777777" w:rsidTr="008F703C">
        <w:trPr>
          <w:trHeight w:val="30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99317E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 xml:space="preserve">Burn 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0C56DD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6D1694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T20%, T21%, T22%, T23%, T24%, T25%, T26%, T27%, T28%, T29%, T30%, T31%, T32%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0811BE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3FD21D68" w14:textId="77777777" w:rsidTr="008F703C">
        <w:trPr>
          <w:trHeight w:val="30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7864DD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Crash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C2307A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9CA8904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 w:rsidRPr="009B7FE7">
              <w:rPr>
                <w:rFonts w:ascii="Times New Roman" w:hAnsi="Times New Roman" w:cs="Times New Roman"/>
                <w:iCs/>
              </w:rPr>
              <w:t>V00%-V99%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F75059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341DF9" w:rsidRPr="009B7FE7" w14:paraId="58F6D30A" w14:textId="77777777" w:rsidTr="008F703C">
        <w:trPr>
          <w:trHeight w:val="300"/>
        </w:trPr>
        <w:tc>
          <w:tcPr>
            <w:tcW w:w="245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BEE5A9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OVID-19</w:t>
            </w:r>
          </w:p>
        </w:tc>
        <w:tc>
          <w:tcPr>
            <w:tcW w:w="693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7D7E28" w14:textId="77777777" w:rsidR="00341DF9" w:rsidRPr="009B7FE7" w:rsidRDefault="00341DF9" w:rsidP="008F703C">
            <w:pPr>
              <w:overflowPunct w:val="0"/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931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5D7E73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U07.1</w:t>
            </w:r>
          </w:p>
        </w:tc>
        <w:tc>
          <w:tcPr>
            <w:tcW w:w="239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C8EB48" w14:textId="77777777" w:rsidR="00341DF9" w:rsidRPr="009B7FE7" w:rsidRDefault="00341DF9" w:rsidP="008F703C">
            <w:pPr>
              <w:autoSpaceDE w:val="0"/>
              <w:autoSpaceDN w:val="0"/>
              <w:adjustRightInd w:val="0"/>
              <w:spacing w:before="120" w:line="276" w:lineRule="auto"/>
              <w:rPr>
                <w:rFonts w:ascii="Times New Roman" w:hAnsi="Times New Roman" w:cs="Times New Roman"/>
                <w:iCs/>
              </w:rPr>
            </w:pPr>
          </w:p>
        </w:tc>
      </w:tr>
    </w:tbl>
    <w:p w14:paraId="100B1515" w14:textId="77777777" w:rsidR="00341DF9" w:rsidRPr="009B7FE7" w:rsidRDefault="00341DF9" w:rsidP="00341DF9">
      <w:pPr>
        <w:rPr>
          <w:rFonts w:ascii="Times New Roman" w:hAnsi="Times New Roman" w:cs="Times New Roman"/>
          <w:b/>
          <w:bCs/>
        </w:rPr>
      </w:pPr>
    </w:p>
    <w:p w14:paraId="14347011" w14:textId="77777777" w:rsidR="00341DF9" w:rsidRPr="009B7FE7" w:rsidRDefault="00341DF9" w:rsidP="00341DF9">
      <w:pPr>
        <w:spacing w:line="259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684CE6C" w14:textId="77777777" w:rsidR="00341DF9" w:rsidRDefault="00341DF9"/>
    <w:sectPr w:rsidR="00341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DF9"/>
    <w:rsid w:val="00341DF9"/>
    <w:rsid w:val="009C4B44"/>
    <w:rsid w:val="00AD392B"/>
    <w:rsid w:val="00BC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09A96"/>
  <w15:chartTrackingRefBased/>
  <w15:docId w15:val="{C34643E5-D775-43B0-BF51-ECB5A6768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DF9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D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D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D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D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D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DF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DF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DF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DF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D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D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D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D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D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D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D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D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D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D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1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DF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1D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DF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1D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DF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1D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D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DF9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41DF9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rsid w:val="00341D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8</Words>
  <Characters>5407</Characters>
  <Application>Microsoft Office Word</Application>
  <DocSecurity>0</DocSecurity>
  <Lines>45</Lines>
  <Paragraphs>12</Paragraphs>
  <ScaleCrop>false</ScaleCrop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auson</dc:creator>
  <cp:keywords/>
  <dc:description/>
  <cp:lastModifiedBy>Dinkins-White, Laura L. (ELS-PHI)</cp:lastModifiedBy>
  <cp:revision>2</cp:revision>
  <dcterms:created xsi:type="dcterms:W3CDTF">2025-04-04T19:13:00Z</dcterms:created>
  <dcterms:modified xsi:type="dcterms:W3CDTF">2025-04-1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10T12:45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c459c00-ea67-43bb-ab47-c5b6ff7d2a82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